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Additional file 1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Number of Injury Incidents Reported By Fiscal Year within the New Jersey Safe Schools Program Surveillance Syst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-15, 1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object w:dxaOrig="768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1.65pt;height:225.15pt" filled="f" o:ole="">
            <v:imagedata r:id="rId3" o:title=""/>
          </v:shape>
          <o:OLEObject Type="Embed" ProgID="Excel.Sheet.12" ShapeID="ole_rId2" DrawAspect="Content" ObjectID="_843728229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09:00Z</dcterms:created>
  <dc:creator>Shendell, Derek</dc:creator>
  <dc:description/>
  <cp:keywords/>
  <dc:language>en-US</dc:language>
  <cp:lastModifiedBy>NSARANA</cp:lastModifiedBy>
  <dcterms:modified xsi:type="dcterms:W3CDTF">2019-08-01T04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